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D440E" w14:textId="1BA5EF83" w:rsidR="005A4CDB" w:rsidRPr="00EE4856" w:rsidRDefault="00AB3682" w:rsidP="005A4CDB">
      <w:pPr>
        <w:pStyle w:val="Heading1"/>
        <w:numPr>
          <w:ilvl w:val="0"/>
          <w:numId w:val="0"/>
        </w:numPr>
        <w:rPr>
          <w:rFonts w:eastAsiaTheme="minorHAnsi" w:cs="Arial"/>
          <w:szCs w:val="22"/>
        </w:rPr>
      </w:pPr>
      <w:r>
        <w:rPr>
          <w:rFonts w:cs="Arial"/>
          <w:b/>
          <w:bCs/>
          <w:szCs w:val="22"/>
        </w:rPr>
        <w:t>S</w:t>
      </w:r>
      <w:r w:rsidR="009426BB">
        <w:rPr>
          <w:rFonts w:cs="Arial"/>
          <w:b/>
          <w:bCs/>
          <w:szCs w:val="22"/>
        </w:rPr>
        <w:t>10</w:t>
      </w:r>
      <w:r>
        <w:rPr>
          <w:rFonts w:cs="Arial"/>
          <w:b/>
          <w:bCs/>
          <w:szCs w:val="22"/>
        </w:rPr>
        <w:t xml:space="preserve"> </w:t>
      </w:r>
      <w:r w:rsidR="005A4CDB" w:rsidRPr="00EE4856">
        <w:rPr>
          <w:rFonts w:cs="Arial"/>
          <w:b/>
          <w:bCs/>
          <w:szCs w:val="22"/>
        </w:rPr>
        <w:t xml:space="preserve">Table: </w:t>
      </w:r>
      <w:r w:rsidR="005A4CDB">
        <w:rPr>
          <w:rFonts w:cs="Arial"/>
          <w:b/>
          <w:bCs/>
          <w:szCs w:val="22"/>
        </w:rPr>
        <w:t>Inter-strain c</w:t>
      </w:r>
      <w:r w:rsidR="005A4CDB" w:rsidRPr="00EE4856">
        <w:rPr>
          <w:rFonts w:cs="Arial"/>
          <w:b/>
          <w:bCs/>
          <w:szCs w:val="22"/>
        </w:rPr>
        <w:t>orrelations between methods for assessing host range in a within-</w:t>
      </w:r>
      <w:r w:rsidR="005A4CDB" w:rsidRPr="00EE4856">
        <w:rPr>
          <w:rFonts w:cs="Arial"/>
          <w:b/>
          <w:bCs/>
          <w:i/>
          <w:iCs/>
          <w:szCs w:val="22"/>
        </w:rPr>
        <w:t>aureus</w:t>
      </w:r>
      <w:r w:rsidR="005A4CDB" w:rsidRPr="00EE4856">
        <w:rPr>
          <w:rFonts w:cs="Arial"/>
          <w:b/>
          <w:bCs/>
          <w:szCs w:val="22"/>
        </w:rPr>
        <w:t xml:space="preserve"> model.</w:t>
      </w:r>
      <w:r w:rsidR="005A4CDB" w:rsidRPr="00EE4856">
        <w:rPr>
          <w:rFonts w:cs="Arial"/>
          <w:b/>
          <w:bCs/>
        </w:rPr>
        <w:t xml:space="preserve"> </w:t>
      </w:r>
      <w:r w:rsidR="005A4CDB" w:rsidRPr="00EE4856">
        <w:rPr>
          <w:rFonts w:eastAsiaTheme="minorHAnsi" w:cs="Arial"/>
          <w:szCs w:val="22"/>
        </w:rPr>
        <w:t xml:space="preserve">Numbers show the mean estimates for the correlation strength (r, white cells) and slope (β, grey cells) between pairs of methods, with 95% </w:t>
      </w:r>
      <w:r w:rsidR="005A4CDB">
        <w:rPr>
          <w:rFonts w:eastAsiaTheme="minorHAnsi" w:cs="Arial"/>
          <w:szCs w:val="22"/>
        </w:rPr>
        <w:t>credible intervals (CIs)</w:t>
      </w:r>
      <w:r w:rsidR="005A4CDB" w:rsidRPr="00EE4856">
        <w:rPr>
          <w:rFonts w:eastAsiaTheme="minorHAnsi" w:cs="Arial"/>
          <w:szCs w:val="22"/>
        </w:rPr>
        <w:t xml:space="preserve"> indicated in brackets. The slopes were calculated with columns as x and rows as y. Estimates with CIs that do not span zero are highlighted in bold.</w:t>
      </w:r>
      <w:r w:rsidR="005A4CDB">
        <w:rPr>
          <w:rFonts w:eastAsiaTheme="minorHAnsi" w:cs="Arial"/>
          <w:szCs w:val="22"/>
        </w:rPr>
        <w:t xml:space="preserve"> </w:t>
      </w:r>
      <w:r w:rsidR="005A4CDB" w:rsidRPr="00EF3576">
        <w:rPr>
          <w:rFonts w:eastAsiaTheme="minorHAnsi" w:cs="Arial"/>
          <w:szCs w:val="22"/>
        </w:rPr>
        <w:t>PA = plaque assay, *value on a probit scale.</w:t>
      </w:r>
    </w:p>
    <w:p w14:paraId="6D88A01B" w14:textId="77777777" w:rsidR="005A4CDB" w:rsidRPr="00EE4856" w:rsidRDefault="005A4CDB" w:rsidP="005A4CDB"/>
    <w:tbl>
      <w:tblPr>
        <w:tblStyle w:val="TableGrid"/>
        <w:tblpPr w:leftFromText="180" w:rightFromText="180" w:vertAnchor="text" w:horzAnchor="margin" w:tblpXSpec="center" w:tblpY="1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1798"/>
        <w:gridCol w:w="1810"/>
        <w:gridCol w:w="1804"/>
        <w:gridCol w:w="1804"/>
      </w:tblGrid>
      <w:tr w:rsidR="005A4CDB" w:rsidRPr="00BE25CC" w14:paraId="412D6EB4" w14:textId="77777777" w:rsidTr="000024F4">
        <w:trPr>
          <w:trHeight w:val="454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30F8A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227F1FB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Binary P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17B03A6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Continuous PA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747CC80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OD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87D1223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</w:tr>
      <w:tr w:rsidR="005A4CDB" w:rsidRPr="00BE25CC" w14:paraId="4A72F3D6" w14:textId="77777777" w:rsidTr="000024F4">
        <w:trPr>
          <w:trHeight w:val="454"/>
        </w:trPr>
        <w:tc>
          <w:tcPr>
            <w:tcW w:w="1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6FCCCC1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Binary PA</w:t>
            </w:r>
          </w:p>
        </w:tc>
        <w:tc>
          <w:tcPr>
            <w:tcW w:w="17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B47C807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BD18C0E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F6FB49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-0.12</w:t>
            </w:r>
          </w:p>
          <w:p w14:paraId="0E12DF49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(-0.67, 0.48)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50CBD1A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-0.67</w:t>
            </w:r>
          </w:p>
          <w:p w14:paraId="54BF5028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(-0.39, 0.82)</w:t>
            </w:r>
          </w:p>
        </w:tc>
      </w:tr>
      <w:tr w:rsidR="005A4CDB" w:rsidRPr="00BE25CC" w14:paraId="4C5C6F23" w14:textId="77777777" w:rsidTr="000024F4">
        <w:trPr>
          <w:trHeight w:val="454"/>
        </w:trPr>
        <w:tc>
          <w:tcPr>
            <w:tcW w:w="1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7012266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Continuous PA</w:t>
            </w:r>
          </w:p>
        </w:tc>
        <w:tc>
          <w:tcPr>
            <w:tcW w:w="17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1916BBC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2DEEC7C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22F4B7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0112D5A5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(-0.94, 0.91)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A9AD828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31635FBC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(-0.91, 0.95)</w:t>
            </w:r>
          </w:p>
        </w:tc>
      </w:tr>
      <w:tr w:rsidR="005A4CDB" w:rsidRPr="00BE25CC" w14:paraId="3419BD95" w14:textId="77777777" w:rsidTr="000024F4">
        <w:trPr>
          <w:trHeight w:val="454"/>
        </w:trPr>
        <w:tc>
          <w:tcPr>
            <w:tcW w:w="1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1206244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OD</w:t>
            </w:r>
          </w:p>
        </w:tc>
        <w:tc>
          <w:tcPr>
            <w:tcW w:w="17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266884C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0.50*</w:t>
            </w:r>
          </w:p>
          <w:p w14:paraId="52878AEC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(0.49, 0.51)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4E96C3B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79E9EDDE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(-0.81, 0.86)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E576712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A19D61D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0.77</w:t>
            </w:r>
          </w:p>
          <w:p w14:paraId="6C37CF54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(0.47, 0.96)</w:t>
            </w:r>
          </w:p>
        </w:tc>
      </w:tr>
      <w:tr w:rsidR="005A4CDB" w:rsidRPr="00BE25CC" w14:paraId="584E28C9" w14:textId="77777777" w:rsidTr="000024F4">
        <w:trPr>
          <w:trHeight w:val="454"/>
        </w:trPr>
        <w:tc>
          <w:tcPr>
            <w:tcW w:w="181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A8ABE8A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  <w:tc>
          <w:tcPr>
            <w:tcW w:w="1798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7BCA3EE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0.51*</w:t>
            </w:r>
          </w:p>
          <w:p w14:paraId="3AE9953D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(0.49, 0.53)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E0F0C58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 xml:space="preserve">-0.24 </w:t>
            </w:r>
          </w:p>
          <w:p w14:paraId="125954E1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(-2.19, 1.94)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819E51A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1.74</w:t>
            </w:r>
          </w:p>
          <w:p w14:paraId="6476D41C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b/>
                <w:bCs/>
                <w:sz w:val="22"/>
                <w:szCs w:val="22"/>
              </w:rPr>
              <w:t>(0.53, 3.02)</w:t>
            </w:r>
            <w:r w:rsidRPr="00BE25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B422D2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25C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42A8944D" w14:textId="77777777" w:rsidR="005A4CDB" w:rsidRPr="00BE25CC" w:rsidRDefault="005A4CDB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97F868E" w14:textId="77777777" w:rsidR="005A4CDB" w:rsidRDefault="005A4CDB" w:rsidP="005A4CDB">
      <w:r w:rsidRPr="00EE4856">
        <w:br w:type="textWrapping" w:clear="all"/>
      </w:r>
    </w:p>
    <w:p w14:paraId="3C59BFC4" w14:textId="77777777" w:rsidR="005A4CDB" w:rsidRDefault="005A4CDB" w:rsidP="005A4CDB"/>
    <w:p w14:paraId="6663D61B" w14:textId="77777777" w:rsidR="004A2FED" w:rsidRPr="005A4CDB" w:rsidRDefault="004A2FED" w:rsidP="005A4CDB"/>
    <w:sectPr w:rsidR="004A2FED" w:rsidRPr="005A4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D66A4"/>
    <w:multiLevelType w:val="hybridMultilevel"/>
    <w:tmpl w:val="F6B66050"/>
    <w:lvl w:ilvl="0" w:tplc="8E6E8B96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3241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0A0FBB"/>
    <w:rsid w:val="004A2FED"/>
    <w:rsid w:val="005454E0"/>
    <w:rsid w:val="005A4CDB"/>
    <w:rsid w:val="008644B8"/>
    <w:rsid w:val="009426BB"/>
    <w:rsid w:val="00A67C9E"/>
    <w:rsid w:val="00AB3682"/>
    <w:rsid w:val="00B05858"/>
    <w:rsid w:val="00BE25CC"/>
    <w:rsid w:val="00D8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FBB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0FBB"/>
    <w:rPr>
      <w:rFonts w:ascii="Arial" w:eastAsiaTheme="majorEastAsia" w:hAnsi="Arial" w:cstheme="majorBidi"/>
      <w:kern w:val="0"/>
      <w:szCs w:val="3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A0F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Walsh, Sarah</cp:lastModifiedBy>
  <cp:revision>6</cp:revision>
  <dcterms:created xsi:type="dcterms:W3CDTF">2023-05-23T11:34:00Z</dcterms:created>
  <dcterms:modified xsi:type="dcterms:W3CDTF">2023-05-28T15:53:00Z</dcterms:modified>
</cp:coreProperties>
</file>